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B2E71" w:rsidR="000B2E71" w:rsidP="000B2E71" w:rsidRDefault="000B2E71" w14:paraId="0C816294" w14:textId="77777777">
      <w:pPr>
        <w:jc w:val="center"/>
        <w:rPr>
          <w:rFonts w:ascii="Times" w:hAnsi="Times" w:cstheme="minorHAnsi"/>
        </w:rPr>
      </w:pP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40"/>
        <w:gridCol w:w="1821"/>
        <w:gridCol w:w="1404"/>
        <w:gridCol w:w="1005"/>
        <w:gridCol w:w="1276"/>
        <w:gridCol w:w="1276"/>
      </w:tblGrid>
      <w:tr w:rsidRPr="000B2E71" w:rsidR="000B2E71" w:rsidTr="000B2E71" w14:paraId="160ECADF" w14:textId="77777777">
        <w:trPr>
          <w:trHeight w:val="627"/>
        </w:trPr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5B8B3181" w14:textId="3E8E8424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 w:rsidRPr="000B2E71">
              <w:rPr>
                <w:rFonts w:ascii="Times" w:hAnsi="Times" w:cstheme="minorHAnsi"/>
                <w:b/>
                <w:bCs/>
              </w:rPr>
              <w:t>Location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05F70A9E" w14:textId="77777777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 w:rsidRPr="000B2E71">
              <w:rPr>
                <w:rFonts w:ascii="Times" w:hAnsi="Times" w:cstheme="minorHAnsi"/>
                <w:b/>
                <w:bCs/>
              </w:rPr>
              <w:t>Sample Collected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5E531E77" w14:textId="5E97129F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>
              <w:rPr>
                <w:rFonts w:ascii="Times" w:hAnsi="Times" w:cstheme="minorHAnsi"/>
                <w:b/>
                <w:bCs/>
              </w:rPr>
              <w:t>Habitat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35C4A315" w14:textId="77777777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 w:rsidRPr="000B2E71">
              <w:rPr>
                <w:rFonts w:ascii="Times" w:hAnsi="Times" w:cstheme="minorHAnsi"/>
                <w:b/>
                <w:bCs/>
              </w:rPr>
              <w:t>Yea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53B12D07" w14:textId="77777777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 w:rsidRPr="000B2E71">
              <w:rPr>
                <w:rFonts w:ascii="Times" w:hAnsi="Times" w:cstheme="minorHAnsi"/>
                <w:b/>
                <w:bCs/>
              </w:rPr>
              <w:t>Latitud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:rsidRPr="000B2E71" w:rsidR="000B2E71" w:rsidP="000B2E71" w:rsidRDefault="000B2E71" w14:paraId="4F193B8F" w14:textId="77777777">
            <w:pPr>
              <w:spacing w:line="276" w:lineRule="auto"/>
              <w:jc w:val="center"/>
              <w:rPr>
                <w:rFonts w:ascii="Times" w:hAnsi="Times" w:cstheme="minorHAnsi"/>
                <w:b/>
                <w:bCs/>
              </w:rPr>
            </w:pPr>
            <w:r w:rsidRPr="000B2E71">
              <w:rPr>
                <w:rFonts w:ascii="Times" w:hAnsi="Times" w:cstheme="minorHAnsi"/>
                <w:b/>
                <w:bCs/>
              </w:rPr>
              <w:t>Longitude</w:t>
            </w:r>
          </w:p>
        </w:tc>
      </w:tr>
      <w:tr w:rsidRPr="000B2E71" w:rsidR="000B2E71" w:rsidTr="000B2E71" w14:paraId="3B00BB48" w14:textId="77777777">
        <w:trPr>
          <w:trHeight w:val="223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50899265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Little South-West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48C20E2C" w14:textId="7C702966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C844681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699190F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0722B5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23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6F6895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9583</w:t>
            </w:r>
          </w:p>
        </w:tc>
      </w:tr>
      <w:tr w:rsidRPr="000B2E71" w:rsidR="000B2E71" w:rsidTr="000B2E71" w14:paraId="2FA2768E" w14:textId="77777777">
        <w:trPr>
          <w:trHeight w:val="327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261D94B8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Lyttleton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7DF2F55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17A0873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471435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83251E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358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D7DD6B4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9085</w:t>
            </w:r>
          </w:p>
        </w:tc>
      </w:tr>
      <w:tr w:rsidRPr="000B2E71" w:rsidR="000B2E71" w:rsidTr="000B2E71" w14:paraId="5297CACD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6AB0426" w14:textId="75F123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proofErr w:type="spellStart"/>
            <w:r w:rsidRPr="000B2E71">
              <w:rPr>
                <w:rFonts w:ascii="Times" w:hAnsi="Times" w:cstheme="minorHAnsi"/>
              </w:rPr>
              <w:t>Wayerton</w:t>
            </w:r>
            <w:proofErr w:type="spellEnd"/>
            <w:r w:rsidRPr="000B2E71">
              <w:rPr>
                <w:rFonts w:ascii="Times" w:hAnsi="Times" w:cstheme="minorHAnsi"/>
              </w:rPr>
              <w:t xml:space="preserve"> Bridge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69CAE21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1B01D8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5C68B1E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377EF006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7.135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BCAEAA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8332</w:t>
            </w:r>
          </w:p>
        </w:tc>
      </w:tr>
      <w:tr w:rsidRPr="000B2E71" w:rsidR="000B2E71" w:rsidTr="000B2E71" w14:paraId="19DDFCF7" w14:textId="77777777">
        <w:trPr>
          <w:trHeight w:val="365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244BE9AD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Wilson’s Point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F50451A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2C23045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Estuary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66B7D9D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74BEC65A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64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5CC4E20" w14:textId="5C8F3AF1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-</w:t>
            </w:r>
            <w:r w:rsidRPr="000B2E71">
              <w:rPr>
                <w:rFonts w:ascii="Times" w:hAnsi="Times" w:cstheme="minorHAnsi"/>
              </w:rPr>
              <w:t>65.58185</w:t>
            </w:r>
          </w:p>
        </w:tc>
      </w:tr>
      <w:tr w:rsidRPr="000B2E71" w:rsidR="000B2E71" w:rsidTr="000B2E71" w14:paraId="4B6E7F72" w14:textId="77777777">
        <w:trPr>
          <w:trHeight w:val="129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743E5350" w14:textId="3EEA7E5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Cassilis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60F1E2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ish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65AF2F19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</w:t>
            </w:r>
          </w:p>
          <w:p w:rsidRPr="000B2E71" w:rsidR="000B2E71" w:rsidP="000B2E71" w:rsidRDefault="000B2E71" w14:paraId="0CAECA3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Tidal Zo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88F9A29" w14:textId="0A130129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  <w:r>
              <w:rPr>
                <w:rFonts w:ascii="Times" w:hAnsi="Times" w:cstheme="minorHAnsi"/>
              </w:rPr>
              <w:t xml:space="preserve"> </w:t>
            </w: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819E10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339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3D9892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7836</w:t>
            </w:r>
          </w:p>
        </w:tc>
      </w:tr>
      <w:tr w:rsidRPr="000B2E71" w:rsidR="000B2E71" w:rsidTr="000B2E71" w14:paraId="2A87E325" w14:textId="77777777">
        <w:trPr>
          <w:trHeight w:val="627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691C04B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Bass Trap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72ECD0B1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ish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149AAA2C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</w:t>
            </w:r>
          </w:p>
          <w:p w:rsidRPr="000B2E71" w:rsidR="000B2E71" w:rsidP="000B2E71" w:rsidRDefault="000B2E71" w14:paraId="0C7F16FB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Tidal Zo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2A1601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 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3F13CF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58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8BB7517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6899</w:t>
            </w:r>
          </w:p>
        </w:tc>
      </w:tr>
      <w:tr w:rsidRPr="000B2E71" w:rsidR="000B2E71" w:rsidTr="000B2E71" w14:paraId="01B144DA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3A21D4F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Opposite Hatchett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3EF2D481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ish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9101523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Freshwater Tidal Zo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907AB5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 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564426D4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58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F927C25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6899</w:t>
            </w:r>
          </w:p>
        </w:tc>
      </w:tr>
      <w:tr w:rsidRPr="000B2E71" w:rsidR="000B2E71" w:rsidTr="000B2E71" w14:paraId="6B790EED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8AB1586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Strawberry Marsh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26655D3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1CA4FCFD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Estuary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008A4454" w14:textId="16202EEE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  <w:r>
              <w:rPr>
                <w:rFonts w:ascii="Times" w:hAnsi="Times" w:cstheme="minorHAnsi"/>
              </w:rPr>
              <w:t xml:space="preserve"> </w:t>
            </w: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36BEE25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88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6E9BD64C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5631</w:t>
            </w:r>
          </w:p>
        </w:tc>
      </w:tr>
      <w:tr w:rsidRPr="000B2E71" w:rsidR="000B2E71" w:rsidTr="000B2E71" w14:paraId="75C2C042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E3E9AE7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proofErr w:type="spellStart"/>
            <w:r w:rsidRPr="000B2E71">
              <w:rPr>
                <w:rFonts w:ascii="Times" w:hAnsi="Times" w:cstheme="minorHAnsi"/>
              </w:rPr>
              <w:t>Beaubear</w:t>
            </w:r>
            <w:proofErr w:type="spellEnd"/>
            <w:r w:rsidRPr="000B2E71">
              <w:rPr>
                <w:rFonts w:ascii="Times" w:hAnsi="Times" w:cstheme="minorHAnsi"/>
              </w:rPr>
              <w:t xml:space="preserve"> Island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62C94CA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812529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Estuary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61F84DB7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DCA48EA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6.9785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45BEDE9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5553</w:t>
            </w:r>
          </w:p>
        </w:tc>
      </w:tr>
      <w:tr w:rsidRPr="000B2E71" w:rsidR="000B2E71" w:rsidTr="000B2E71" w14:paraId="4F0E9A41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4B56A228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proofErr w:type="spellStart"/>
            <w:r w:rsidRPr="000B2E71">
              <w:rPr>
                <w:rFonts w:ascii="Times" w:hAnsi="Times" w:cstheme="minorHAnsi"/>
              </w:rPr>
              <w:t>Bartibog</w:t>
            </w:r>
            <w:proofErr w:type="spellEnd"/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597ADE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1FFFEB07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Estuary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37E8234A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F9EAD1D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7.0746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65642C91" w14:textId="7DD506FD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>
              <w:rPr>
                <w:rFonts w:ascii="Times" w:hAnsi="Times" w:cstheme="minorHAnsi"/>
              </w:rPr>
              <w:t>-</w:t>
            </w:r>
            <w:r w:rsidRPr="000B2E71">
              <w:rPr>
                <w:rFonts w:ascii="Times" w:hAnsi="Times" w:cstheme="minorHAnsi"/>
              </w:rPr>
              <w:t>65.3363</w:t>
            </w:r>
          </w:p>
        </w:tc>
      </w:tr>
      <w:tr w:rsidRPr="000B2E71" w:rsidR="000B2E71" w:rsidTr="000B2E71" w14:paraId="5199FC11" w14:textId="77777777">
        <w:trPr>
          <w:trHeight w:val="261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7E4098CF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East Point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F333E4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178DA44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Mari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FE512F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214496C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7.074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5F516B9B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3353</w:t>
            </w:r>
          </w:p>
        </w:tc>
      </w:tr>
      <w:tr w:rsidRPr="000B2E71" w:rsidR="000B2E71" w:rsidTr="000B2E71" w14:paraId="1E38D088" w14:textId="77777777">
        <w:trPr>
          <w:trHeight w:val="365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1B67F218" w14:textId="44FDE862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Oak Point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7DBF34FE" w14:textId="64B24755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40E065E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Mari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7BB15754" w14:textId="6332B0AF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19</w:t>
            </w:r>
            <w:r>
              <w:rPr>
                <w:rFonts w:ascii="Times" w:hAnsi="Times" w:cstheme="minorHAnsi"/>
              </w:rPr>
              <w:t xml:space="preserve"> </w:t>
            </w: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5D70359D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7.128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2F2F2" w:themeFill="background1" w:themeFillShade="F2"/>
          </w:tcPr>
          <w:p w:rsidRPr="000B2E71" w:rsidR="000B2E71" w:rsidP="000B2E71" w:rsidRDefault="000B2E71" w14:paraId="34C5AAD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2553</w:t>
            </w:r>
          </w:p>
        </w:tc>
      </w:tr>
      <w:tr w:rsidRPr="000B2E71" w:rsidR="000B2E71" w:rsidTr="000B2E71" w14:paraId="759BB650" w14:textId="77777777">
        <w:trPr>
          <w:trHeight w:val="193"/>
        </w:trPr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04A4A8A2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Pointe-Aux-</w:t>
            </w:r>
            <w:proofErr w:type="spellStart"/>
            <w:r w:rsidRPr="000B2E71">
              <w:rPr>
                <w:rFonts w:ascii="Times" w:hAnsi="Times" w:cstheme="minorHAnsi"/>
              </w:rPr>
              <w:t>Carr</w:t>
            </w:r>
            <w:proofErr w:type="spellEnd"/>
          </w:p>
        </w:tc>
        <w:tc>
          <w:tcPr>
            <w:tcW w:w="1821" w:type="dxa"/>
            <w:tcBorders>
              <w:top w:val="single" w:color="auto" w:sz="4" w:space="0"/>
              <w:left w:val="nil"/>
              <w:right w:val="nil"/>
            </w:tcBorders>
          </w:tcPr>
          <w:p w:rsidRPr="000B2E71" w:rsidR="000B2E71" w:rsidP="000B2E71" w:rsidRDefault="000B2E71" w14:paraId="3BE5FD4F" w14:textId="26678576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Invertebrate</w:t>
            </w:r>
          </w:p>
        </w:tc>
        <w:tc>
          <w:tcPr>
            <w:tcW w:w="1404" w:type="dxa"/>
            <w:tcBorders>
              <w:top w:val="single" w:color="auto" w:sz="4" w:space="0"/>
              <w:left w:val="nil"/>
              <w:right w:val="nil"/>
            </w:tcBorders>
          </w:tcPr>
          <w:p w:rsidRPr="000B2E71" w:rsidR="000B2E71" w:rsidP="000B2E71" w:rsidRDefault="000B2E71" w14:paraId="3162AE27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Marine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right w:val="nil"/>
            </w:tcBorders>
          </w:tcPr>
          <w:p w:rsidRPr="000B2E71" w:rsidR="000B2E71" w:rsidP="000B2E71" w:rsidRDefault="000B2E71" w14:paraId="31BFE9A8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202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2A73AF0E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47.077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0B2E71" w:rsidR="000B2E71" w:rsidP="000B2E71" w:rsidRDefault="000B2E71" w14:paraId="330F8630" w14:textId="77777777">
            <w:pPr>
              <w:spacing w:line="276" w:lineRule="auto"/>
              <w:jc w:val="center"/>
              <w:rPr>
                <w:rFonts w:ascii="Times" w:hAnsi="Times" w:cstheme="minorHAnsi"/>
              </w:rPr>
            </w:pPr>
            <w:r w:rsidRPr="000B2E71">
              <w:rPr>
                <w:rFonts w:ascii="Times" w:hAnsi="Times" w:cstheme="minorHAnsi"/>
              </w:rPr>
              <w:t>-65.2152</w:t>
            </w:r>
          </w:p>
        </w:tc>
      </w:tr>
    </w:tbl>
    <w:p w:rsidR="00345960" w:rsidRDefault="00345960" w14:paraId="784D45C2" w14:textId="77777777"/>
    <w:sectPr w:rsidR="00345960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B24E9" w:rsidP="000B2E71" w:rsidRDefault="002B24E9" w14:paraId="54194A29" w14:textId="77777777">
      <w:r>
        <w:separator/>
      </w:r>
    </w:p>
  </w:endnote>
  <w:endnote w:type="continuationSeparator" w:id="0">
    <w:p w:rsidR="002B24E9" w:rsidP="000B2E71" w:rsidRDefault="002B24E9" w14:paraId="2CF575D3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B24E9" w:rsidP="000B2E71" w:rsidRDefault="002B24E9" w14:paraId="412412EA" w14:textId="77777777">
      <w:r>
        <w:separator/>
      </w:r>
    </w:p>
  </w:footnote>
  <w:footnote w:type="continuationSeparator" w:id="0">
    <w:p w:rsidR="002B24E9" w:rsidP="000B2E71" w:rsidRDefault="002B24E9" w14:paraId="4A2D3A30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71"/>
    <w:rsid w:val="000B2E71"/>
    <w:rsid w:val="002B24E9"/>
    <w:rsid w:val="00345960"/>
    <w:rsid w:val="00BE539B"/>
    <w:rsid w:val="00E54E12"/>
    <w:rsid w:val="10DCF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F1D61"/>
  <w15:chartTrackingRefBased/>
  <w15:docId w15:val="{3125141B-96CA-F74F-970E-AD157A54F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B2E7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E71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0B2E71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0B2E71"/>
  </w:style>
  <w:style w:type="paragraph" w:styleId="Footer">
    <w:name w:val="footer"/>
    <w:basedOn w:val="Normal"/>
    <w:link w:val="FooterChar"/>
    <w:uiPriority w:val="99"/>
    <w:unhideWhenUsed/>
    <w:rsid w:val="000B2E71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0B2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customXml" Target="../customXml/item3.xml" Id="rId10" /><Relationship Type="http://schemas.openxmlformats.org/officeDocument/2006/relationships/footnotes" Target="footnote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7EDF209858346A4F6CB3F62610E74" ma:contentTypeVersion="22" ma:contentTypeDescription="Create a new document." ma:contentTypeScope="" ma:versionID="e80f11983fcf522b8930fe45eb2706ed">
  <xsd:schema xmlns:xsd="http://www.w3.org/2001/XMLSchema" xmlns:xs="http://www.w3.org/2001/XMLSchema" xmlns:p="http://schemas.microsoft.com/office/2006/metadata/properties" xmlns:ns1="http://schemas.microsoft.com/sharepoint/v3" xmlns:ns2="d84e8eda-4ceb-4273-9e2d-9ea4adc32a17" xmlns:ns3="26cbe780-e22d-4966-8e80-b23affdb81a8" targetNamespace="http://schemas.microsoft.com/office/2006/metadata/properties" ma:root="true" ma:fieldsID="ee8d1745fb40431e1de7672dc54b41d3" ns1:_="" ns2:_="" ns3:_="">
    <xsd:import namespace="http://schemas.microsoft.com/sharepoint/v3"/>
    <xsd:import namespace="d84e8eda-4ceb-4273-9e2d-9ea4adc32a17"/>
    <xsd:import namespace="26cbe780-e22d-4966-8e80-b23affdb8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Fiscal_x0020_Yea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Sub_x002d_Topi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e8eda-4ceb-4273-9e2d-9ea4adc32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Fiscal_x0020_Year" ma:index="20" nillable="true" ma:displayName="Fiscal Year" ma:default="2020-21" ma:format="RadioButtons" ma:internalName="Fiscal_x0020_Year">
      <xsd:simpleType>
        <xsd:restriction base="dms:Choice">
          <xsd:enumeration value="2019-20"/>
          <xsd:enumeration value="2020-21"/>
          <xsd:enumeration value="2021-22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cca27c4-1c34-4d50-97f2-be840b0de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ub_x002d_Topic" ma:index="29" nillable="true" ma:displayName="Sub-Topic" ma:format="Dropdown" ma:internalName="Sub_x002d_Topic">
      <xsd:simpleType>
        <xsd:restriction base="dms:Choice">
          <xsd:enumeration value="Body Size"/>
          <xsd:enumeration value="Foraging Group"/>
          <xsd:enumeration value="Ontogenetic Shift"/>
          <xsd:enumeration value="Temp/Warm, Refuge"/>
          <xsd:enumeration value="Trophic Cascade"/>
          <xsd:enumeration value="Winter"/>
          <xsd:enumeration value="Choice 7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be780-e22d-4966-8e80-b23affdb8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52f6e76-1ae5-4ad6-8c22-fcf8134174e0}" ma:internalName="TaxCatchAll" ma:showField="CatchAllData" ma:web="26cbe780-e22d-4966-8e80-b23affdb8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6cbe780-e22d-4966-8e80-b23affdb81a8" xsi:nil="true"/>
    <Fiscal_x0020_Year xmlns="d84e8eda-4ceb-4273-9e2d-9ea4adc32a17">2020-21</Fiscal_x0020_Year>
    <lcf76f155ced4ddcb4097134ff3c332f xmlns="d84e8eda-4ceb-4273-9e2d-9ea4adc32a17">
      <Terms xmlns="http://schemas.microsoft.com/office/infopath/2007/PartnerControls"/>
    </lcf76f155ced4ddcb4097134ff3c332f>
    <_ip_UnifiedCompliancePolicyProperties xmlns="http://schemas.microsoft.com/sharepoint/v3" xsi:nil="true"/>
    <Sub_x002d_Topic xmlns="d84e8eda-4ceb-4273-9e2d-9ea4adc32a17" xsi:nil="true"/>
  </documentManagement>
</p:properties>
</file>

<file path=customXml/itemProps1.xml><?xml version="1.0" encoding="utf-8"?>
<ds:datastoreItem xmlns:ds="http://schemas.openxmlformats.org/officeDocument/2006/customXml" ds:itemID="{1BC311D3-DD61-47F4-9402-5D59C74D5DFD}"/>
</file>

<file path=customXml/itemProps2.xml><?xml version="1.0" encoding="utf-8"?>
<ds:datastoreItem xmlns:ds="http://schemas.openxmlformats.org/officeDocument/2006/customXml" ds:itemID="{AC19A018-1113-4F94-BE3D-97191EF0A136}"/>
</file>

<file path=customXml/itemProps3.xml><?xml version="1.0" encoding="utf-8"?>
<ds:datastoreItem xmlns:ds="http://schemas.openxmlformats.org/officeDocument/2006/customXml" ds:itemID="{0B80D5F4-C623-4C0B-BC21-EB60F89462C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Bowser</dc:creator>
  <cp:keywords/>
  <dc:description/>
  <cp:lastModifiedBy>Bowser, Emma</cp:lastModifiedBy>
  <cp:revision>2</cp:revision>
  <dcterms:created xsi:type="dcterms:W3CDTF">2024-07-11T17:57:00Z</dcterms:created>
  <dcterms:modified xsi:type="dcterms:W3CDTF">2024-07-26T16:0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7EDF209858346A4F6CB3F62610E74</vt:lpwstr>
  </property>
  <property fmtid="{D5CDD505-2E9C-101B-9397-08002B2CF9AE}" pid="3" name="MediaServiceImageTags">
    <vt:lpwstr/>
  </property>
</Properties>
</file>